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BE2" w:rsidRPr="00530FEA" w:rsidRDefault="00093BE2" w:rsidP="00F230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230A1">
        <w:rPr>
          <w:rFonts w:ascii="Times New Roman" w:hAnsi="Times New Roman"/>
          <w:b/>
          <w:sz w:val="24"/>
          <w:szCs w:val="24"/>
        </w:rPr>
        <w:t>Table S2.</w:t>
      </w:r>
      <w:r w:rsidRPr="00530FEA">
        <w:rPr>
          <w:rFonts w:ascii="Times New Roman" w:hAnsi="Times New Roman"/>
          <w:sz w:val="24"/>
          <w:szCs w:val="24"/>
        </w:rPr>
        <w:t xml:space="preserve"> Viral isolation and Ct </w:t>
      </w:r>
      <w:proofErr w:type="spellStart"/>
      <w:r w:rsidRPr="00530FEA">
        <w:rPr>
          <w:rFonts w:ascii="Times New Roman" w:hAnsi="Times New Roman"/>
          <w:sz w:val="24"/>
          <w:szCs w:val="24"/>
        </w:rPr>
        <w:t>rRT</w:t>
      </w:r>
      <w:proofErr w:type="spellEnd"/>
      <w:r w:rsidRPr="00530FEA">
        <w:rPr>
          <w:rFonts w:ascii="Times New Roman" w:hAnsi="Times New Roman"/>
          <w:sz w:val="24"/>
          <w:szCs w:val="24"/>
        </w:rPr>
        <w:t>-PCR values for oral and cloacal swabs of the H5N1-inoculated ducks (group 3).</w:t>
      </w:r>
    </w:p>
    <w:tbl>
      <w:tblPr>
        <w:tblW w:w="5035" w:type="pct"/>
        <w:tblLook w:val="04A0"/>
      </w:tblPr>
      <w:tblGrid>
        <w:gridCol w:w="2291"/>
        <w:gridCol w:w="700"/>
        <w:gridCol w:w="702"/>
        <w:gridCol w:w="702"/>
        <w:gridCol w:w="702"/>
        <w:gridCol w:w="702"/>
        <w:gridCol w:w="702"/>
        <w:gridCol w:w="702"/>
        <w:gridCol w:w="702"/>
        <w:gridCol w:w="702"/>
        <w:gridCol w:w="700"/>
      </w:tblGrid>
      <w:tr w:rsidR="00093BE2" w:rsidRPr="000E17C1" w:rsidTr="00944251">
        <w:trPr>
          <w:trHeight w:val="473"/>
        </w:trPr>
        <w:tc>
          <w:tcPr>
            <w:tcW w:w="4997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93BE2" w:rsidRPr="000E17C1" w:rsidRDefault="00093BE2" w:rsidP="009442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Group 3 (inoculated ducks)</w:t>
            </w:r>
          </w:p>
        </w:tc>
      </w:tr>
      <w:tr w:rsidR="00093BE2" w:rsidRPr="000E17C1" w:rsidTr="00944251">
        <w:trPr>
          <w:trHeight w:val="356"/>
        </w:trPr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Bird ID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7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7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8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8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8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9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9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9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9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#99</w:t>
            </w:r>
          </w:p>
        </w:tc>
      </w:tr>
      <w:tr w:rsidR="00093BE2" w:rsidRPr="000E17C1" w:rsidTr="00944251">
        <w:trPr>
          <w:trHeight w:val="375"/>
        </w:trPr>
        <w:tc>
          <w:tcPr>
            <w:tcW w:w="4997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Oral Swab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e-Inocul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2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3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3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3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3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0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9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2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9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2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6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2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3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3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9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0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9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4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0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5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6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8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0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8.9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29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.1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.3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5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5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8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5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3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 dpi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375"/>
        </w:trPr>
        <w:tc>
          <w:tcPr>
            <w:tcW w:w="4997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Cloacal Swab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re-Inocul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3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1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5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.0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8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2.2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7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1262E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</w:pPr>
            <w:r w:rsidRPr="0001262E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en-AU"/>
              </w:rPr>
              <w:t>34.2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5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6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6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7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9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0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1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1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2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.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3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8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.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2.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0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4.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4 dpi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8.7</w:t>
            </w:r>
          </w:p>
        </w:tc>
      </w:tr>
      <w:tr w:rsidR="00093BE2" w:rsidRPr="000E17C1" w:rsidTr="00944251">
        <w:trPr>
          <w:trHeight w:val="271"/>
        </w:trPr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9 dpi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93BE2" w:rsidRPr="000E17C1" w:rsidRDefault="00093BE2" w:rsidP="00944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0E17C1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-</w:t>
            </w:r>
          </w:p>
        </w:tc>
      </w:tr>
    </w:tbl>
    <w:p w:rsidR="00093BE2" w:rsidRPr="00530FEA" w:rsidRDefault="00093BE2" w:rsidP="00F230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093BE2" w:rsidRPr="00530FEA" w:rsidRDefault="00093BE2" w:rsidP="00F230A1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530FEA">
        <w:rPr>
          <w:rFonts w:ascii="Times New Roman" w:hAnsi="Times New Roman"/>
          <w:sz w:val="24"/>
          <w:szCs w:val="24"/>
        </w:rPr>
        <w:t>Virus isolation positive swabs are indicated in bold italic. Swabs with undetectable Ct values (</w:t>
      </w:r>
      <w:r w:rsidRPr="00530FEA">
        <w:rPr>
          <w:rFonts w:ascii="Times New Roman" w:hAnsi="Times New Roman"/>
          <w:sz w:val="24"/>
          <w:szCs w:val="24"/>
          <w:u w:val="single"/>
        </w:rPr>
        <w:t>&gt;</w:t>
      </w:r>
      <w:r w:rsidRPr="00530FEA">
        <w:rPr>
          <w:rFonts w:ascii="Times New Roman" w:hAnsi="Times New Roman"/>
          <w:sz w:val="24"/>
          <w:szCs w:val="24"/>
        </w:rPr>
        <w:t xml:space="preserve">45) were assigned as negative (-). For group 4 (not shown here), </w:t>
      </w:r>
      <w:proofErr w:type="spellStart"/>
      <w:r w:rsidRPr="00530FEA">
        <w:rPr>
          <w:rFonts w:ascii="Times New Roman" w:hAnsi="Times New Roman"/>
          <w:sz w:val="24"/>
          <w:szCs w:val="24"/>
        </w:rPr>
        <w:t>rRT</w:t>
      </w:r>
      <w:proofErr w:type="spellEnd"/>
      <w:r w:rsidRPr="00530FEA">
        <w:rPr>
          <w:rFonts w:ascii="Times New Roman" w:hAnsi="Times New Roman"/>
          <w:sz w:val="24"/>
          <w:szCs w:val="24"/>
        </w:rPr>
        <w:t xml:space="preserve">-PCR was performed </w:t>
      </w:r>
      <w:r w:rsidRPr="00530FEA">
        <w:rPr>
          <w:rFonts w:ascii="Times New Roman" w:hAnsi="Times New Roman"/>
          <w:sz w:val="24"/>
          <w:szCs w:val="24"/>
        </w:rPr>
        <w:lastRenderedPageBreak/>
        <w:t>for selected oral and cloacal swabs collected from all the ducks at 1, 5 and 7 days post-contact after they were mixed with the inoculated ducks of group 3 at 10 dpi. Only five swabs from different contact ducks had detectable Ct values (38.0-42.6). Abbreviations: dpi (day post inoculation).</w:t>
      </w:r>
    </w:p>
    <w:p w:rsidR="00944251" w:rsidRDefault="00944251" w:rsidP="00F230A1">
      <w:pPr>
        <w:spacing w:line="240" w:lineRule="auto"/>
      </w:pPr>
    </w:p>
    <w:sectPr w:rsidR="00944251" w:rsidSect="0061580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93BE2"/>
    <w:rsid w:val="00093BE2"/>
    <w:rsid w:val="000D2A8A"/>
    <w:rsid w:val="00107EA7"/>
    <w:rsid w:val="002864F1"/>
    <w:rsid w:val="00615806"/>
    <w:rsid w:val="007146B0"/>
    <w:rsid w:val="008C01A6"/>
    <w:rsid w:val="00944251"/>
    <w:rsid w:val="00BA0AB5"/>
    <w:rsid w:val="00D478ED"/>
    <w:rsid w:val="00F23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BE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3B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ham, John (CAFHS, Geelong AAHL)</dc:creator>
  <cp:lastModifiedBy>Bingham, John (CAFHS, Geelong AAHL)</cp:lastModifiedBy>
  <cp:revision>3</cp:revision>
  <dcterms:created xsi:type="dcterms:W3CDTF">2013-12-01T22:08:00Z</dcterms:created>
  <dcterms:modified xsi:type="dcterms:W3CDTF">2013-12-01T22:26:00Z</dcterms:modified>
</cp:coreProperties>
</file>